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" ContentType="image/tiff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0B3" w:rsidRPr="00E23354" w:rsidRDefault="00D07D9C" w:rsidP="00B45953">
      <w:pPr>
        <w:rPr>
          <w:rFonts w:ascii="Times New Roman" w:hAnsi="Times New Roman" w:cs="Times New Roman"/>
          <w:b/>
          <w:sz w:val="24"/>
          <w:szCs w:val="24"/>
        </w:rPr>
      </w:pPr>
      <w:r w:rsidRPr="00E23354">
        <w:rPr>
          <w:rFonts w:ascii="Times New Roman" w:hAnsi="Times New Roman" w:cs="Times New Roman"/>
          <w:b/>
          <w:sz w:val="24"/>
          <w:szCs w:val="24"/>
        </w:rPr>
        <w:t xml:space="preserve">Mitchell </w:t>
      </w:r>
      <w:r w:rsidRPr="00105F38">
        <w:rPr>
          <w:rFonts w:ascii="Times New Roman" w:hAnsi="Times New Roman" w:cs="Times New Roman"/>
          <w:b/>
          <w:sz w:val="24"/>
          <w:szCs w:val="24"/>
        </w:rPr>
        <w:t>et al.</w:t>
      </w:r>
      <w:r w:rsidRPr="00E233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1637">
        <w:rPr>
          <w:rFonts w:ascii="Times New Roman" w:hAnsi="Times New Roman" w:cs="Times New Roman"/>
          <w:b/>
          <w:sz w:val="24"/>
          <w:szCs w:val="24"/>
        </w:rPr>
        <w:t>Supplemental Tables and Figures</w:t>
      </w:r>
    </w:p>
    <w:p w:rsidR="00932AC1" w:rsidRPr="00E23354" w:rsidRDefault="00932AC1" w:rsidP="00932AC1">
      <w:pPr>
        <w:rPr>
          <w:rFonts w:ascii="Times New Roman" w:hAnsi="Times New Roman" w:cs="Times New Roman"/>
          <w:sz w:val="24"/>
          <w:szCs w:val="24"/>
        </w:rPr>
      </w:pPr>
      <w:r w:rsidRPr="00E23354">
        <w:rPr>
          <w:rFonts w:ascii="Times New Roman" w:hAnsi="Times New Roman" w:cs="Times New Roman"/>
          <w:sz w:val="24"/>
          <w:szCs w:val="24"/>
        </w:rPr>
        <w:t xml:space="preserve">Supplemental Table 1. Correlation coefficients for potato carbon and nitrogen content in wild-type (WT) and high oil (HO) potatoes. Correlation coefficients and p-values (** p &lt; 0.01; * p &lt; 0.05) were calculated using Microsoft Excel. </w:t>
      </w:r>
      <w:r w:rsidR="00516FD7">
        <w:rPr>
          <w:rFonts w:ascii="Times New Roman" w:hAnsi="Times New Roman" w:cs="Times New Roman"/>
          <w:sz w:val="24"/>
          <w:szCs w:val="24"/>
        </w:rPr>
        <w:t>CHO (carbohydrate) is the sum of starch and soluble sugar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12"/>
        <w:gridCol w:w="1023"/>
        <w:gridCol w:w="993"/>
        <w:gridCol w:w="961"/>
        <w:gridCol w:w="1023"/>
        <w:gridCol w:w="992"/>
        <w:gridCol w:w="993"/>
        <w:gridCol w:w="1083"/>
        <w:gridCol w:w="960"/>
        <w:gridCol w:w="960"/>
      </w:tblGrid>
      <w:tr w:rsidR="00516FD7" w:rsidRPr="00E23354" w:rsidTr="009756E2">
        <w:trPr>
          <w:trHeight w:val="290"/>
        </w:trPr>
        <w:tc>
          <w:tcPr>
            <w:tcW w:w="1812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1023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AG</w:t>
            </w:r>
          </w:p>
        </w:tc>
        <w:tc>
          <w:tcPr>
            <w:tcW w:w="993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energy density</w:t>
            </w:r>
          </w:p>
        </w:tc>
        <w:tc>
          <w:tcPr>
            <w:tcW w:w="961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otal C</w:t>
            </w:r>
          </w:p>
        </w:tc>
        <w:tc>
          <w:tcPr>
            <w:tcW w:w="1023" w:type="dxa"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HO</w:t>
            </w:r>
          </w:p>
        </w:tc>
        <w:tc>
          <w:tcPr>
            <w:tcW w:w="992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tarch</w:t>
            </w:r>
          </w:p>
        </w:tc>
        <w:tc>
          <w:tcPr>
            <w:tcW w:w="993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ugars</w:t>
            </w:r>
          </w:p>
        </w:tc>
        <w:tc>
          <w:tcPr>
            <w:tcW w:w="1083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ellulose</w:t>
            </w:r>
          </w:p>
        </w:tc>
        <w:tc>
          <w:tcPr>
            <w:tcW w:w="960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60" w:type="dxa"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oluble protein</w:t>
            </w:r>
          </w:p>
        </w:tc>
      </w:tr>
      <w:tr w:rsidR="00516FD7" w:rsidRPr="00E23354" w:rsidTr="009756E2">
        <w:trPr>
          <w:trHeight w:val="290"/>
        </w:trPr>
        <w:tc>
          <w:tcPr>
            <w:tcW w:w="1812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b/>
                <w:sz w:val="24"/>
                <w:szCs w:val="24"/>
              </w:rPr>
              <w:t>energy density</w:t>
            </w:r>
          </w:p>
        </w:tc>
        <w:tc>
          <w:tcPr>
            <w:tcW w:w="102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98**</w:t>
            </w:r>
          </w:p>
        </w:tc>
        <w:tc>
          <w:tcPr>
            <w:tcW w:w="99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FD7" w:rsidRPr="00E23354" w:rsidTr="009756E2">
        <w:trPr>
          <w:trHeight w:val="290"/>
        </w:trPr>
        <w:tc>
          <w:tcPr>
            <w:tcW w:w="1812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b/>
                <w:sz w:val="24"/>
                <w:szCs w:val="24"/>
              </w:rPr>
              <w:t>total C</w:t>
            </w:r>
          </w:p>
        </w:tc>
        <w:tc>
          <w:tcPr>
            <w:tcW w:w="102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9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61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FD7" w:rsidRPr="00E23354" w:rsidTr="009756E2">
        <w:trPr>
          <w:trHeight w:val="290"/>
        </w:trPr>
        <w:tc>
          <w:tcPr>
            <w:tcW w:w="1812" w:type="dxa"/>
            <w:noWrap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O</w:t>
            </w:r>
          </w:p>
        </w:tc>
        <w:tc>
          <w:tcPr>
            <w:tcW w:w="1023" w:type="dxa"/>
            <w:noWrap/>
          </w:tcPr>
          <w:p w:rsidR="00516FD7" w:rsidRPr="00516FD7" w:rsidRDefault="00516FD7" w:rsidP="00D5687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517A0">
              <w:rPr>
                <w:rFonts w:ascii="Times New Roman" w:hAnsi="Times New Roman" w:cs="Times New Roman"/>
                <w:sz w:val="24"/>
                <w:szCs w:val="24"/>
              </w:rPr>
              <w:t>-0.75**</w:t>
            </w:r>
          </w:p>
        </w:tc>
        <w:tc>
          <w:tcPr>
            <w:tcW w:w="993" w:type="dxa"/>
            <w:noWrap/>
          </w:tcPr>
          <w:p w:rsidR="00516FD7" w:rsidRPr="00516FD7" w:rsidRDefault="00516FD7" w:rsidP="00D5687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3D8F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  <w:r w:rsidR="00D517A0" w:rsidRPr="00BE3D8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61" w:type="dxa"/>
            <w:noWrap/>
          </w:tcPr>
          <w:p w:rsidR="00516FD7" w:rsidRPr="00516FD7" w:rsidRDefault="00F77CAA" w:rsidP="00D5687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6FD7" w:rsidRPr="00F77CA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F77CA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3" w:type="dxa"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FD7" w:rsidRPr="00E23354" w:rsidTr="009756E2">
        <w:trPr>
          <w:trHeight w:val="290"/>
        </w:trPr>
        <w:tc>
          <w:tcPr>
            <w:tcW w:w="1812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b/>
                <w:sz w:val="24"/>
                <w:szCs w:val="24"/>
              </w:rPr>
              <w:t>starch</w:t>
            </w:r>
          </w:p>
        </w:tc>
        <w:tc>
          <w:tcPr>
            <w:tcW w:w="102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>-0.83**</w:t>
            </w:r>
          </w:p>
        </w:tc>
        <w:tc>
          <w:tcPr>
            <w:tcW w:w="99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>-0.69*</w:t>
            </w:r>
          </w:p>
        </w:tc>
        <w:tc>
          <w:tcPr>
            <w:tcW w:w="961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57</w:t>
            </w:r>
          </w:p>
        </w:tc>
        <w:tc>
          <w:tcPr>
            <w:tcW w:w="1023" w:type="dxa"/>
          </w:tcPr>
          <w:p w:rsidR="00516FD7" w:rsidRPr="00E908E3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8E3">
              <w:rPr>
                <w:rFonts w:ascii="Times New Roman" w:hAnsi="Times New Roman" w:cs="Times New Roman"/>
                <w:sz w:val="24"/>
                <w:szCs w:val="24"/>
              </w:rPr>
              <w:t>0.97**</w:t>
            </w:r>
          </w:p>
        </w:tc>
        <w:tc>
          <w:tcPr>
            <w:tcW w:w="992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FD7" w:rsidRPr="00E23354" w:rsidTr="009756E2">
        <w:trPr>
          <w:trHeight w:val="290"/>
        </w:trPr>
        <w:tc>
          <w:tcPr>
            <w:tcW w:w="1812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b/>
                <w:sz w:val="24"/>
                <w:szCs w:val="24"/>
              </w:rPr>
              <w:t>sugars</w:t>
            </w:r>
          </w:p>
        </w:tc>
        <w:tc>
          <w:tcPr>
            <w:tcW w:w="102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85**</w:t>
            </w:r>
          </w:p>
        </w:tc>
        <w:tc>
          <w:tcPr>
            <w:tcW w:w="99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78**</w:t>
            </w:r>
          </w:p>
        </w:tc>
        <w:tc>
          <w:tcPr>
            <w:tcW w:w="961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023" w:type="dxa"/>
          </w:tcPr>
          <w:p w:rsidR="00516FD7" w:rsidRPr="00E908E3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8E3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  <w:r w:rsidR="00E908E3" w:rsidRPr="00E908E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92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>-0.89**</w:t>
            </w:r>
          </w:p>
        </w:tc>
        <w:tc>
          <w:tcPr>
            <w:tcW w:w="99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FD7" w:rsidRPr="00E23354" w:rsidTr="009756E2">
        <w:trPr>
          <w:trHeight w:val="290"/>
        </w:trPr>
        <w:tc>
          <w:tcPr>
            <w:tcW w:w="1812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b/>
                <w:sz w:val="24"/>
                <w:szCs w:val="24"/>
              </w:rPr>
              <w:t>cellulose</w:t>
            </w:r>
          </w:p>
        </w:tc>
        <w:tc>
          <w:tcPr>
            <w:tcW w:w="102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53</w:t>
            </w:r>
          </w:p>
        </w:tc>
        <w:tc>
          <w:tcPr>
            <w:tcW w:w="99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47</w:t>
            </w:r>
          </w:p>
        </w:tc>
        <w:tc>
          <w:tcPr>
            <w:tcW w:w="961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023" w:type="dxa"/>
          </w:tcPr>
          <w:p w:rsidR="00516FD7" w:rsidRPr="00E908E3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8E3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992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99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41</w:t>
            </w:r>
          </w:p>
        </w:tc>
        <w:tc>
          <w:tcPr>
            <w:tcW w:w="108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FD7" w:rsidRPr="00E23354" w:rsidTr="009756E2">
        <w:trPr>
          <w:trHeight w:val="290"/>
        </w:trPr>
        <w:tc>
          <w:tcPr>
            <w:tcW w:w="1812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2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94**</w:t>
            </w:r>
          </w:p>
        </w:tc>
        <w:tc>
          <w:tcPr>
            <w:tcW w:w="99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88**</w:t>
            </w:r>
          </w:p>
        </w:tc>
        <w:tc>
          <w:tcPr>
            <w:tcW w:w="961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023" w:type="dxa"/>
            <w:shd w:val="clear" w:color="auto" w:fill="auto"/>
          </w:tcPr>
          <w:p w:rsidR="00516FD7" w:rsidRPr="00516FD7" w:rsidRDefault="00516FD7" w:rsidP="00D5687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8260B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  <w:r w:rsidR="00E8260B" w:rsidRPr="00E826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92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>-0.91**</w:t>
            </w:r>
          </w:p>
        </w:tc>
        <w:tc>
          <w:tcPr>
            <w:tcW w:w="99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89**</w:t>
            </w:r>
          </w:p>
        </w:tc>
        <w:tc>
          <w:tcPr>
            <w:tcW w:w="108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54</w:t>
            </w:r>
          </w:p>
        </w:tc>
        <w:tc>
          <w:tcPr>
            <w:tcW w:w="960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FD7" w:rsidRPr="00E23354" w:rsidTr="009756E2">
        <w:trPr>
          <w:trHeight w:val="300"/>
        </w:trPr>
        <w:tc>
          <w:tcPr>
            <w:tcW w:w="1812" w:type="dxa"/>
            <w:noWrap/>
            <w:hideMark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b/>
                <w:sz w:val="24"/>
                <w:szCs w:val="24"/>
              </w:rPr>
              <w:t>soluble protein</w:t>
            </w:r>
          </w:p>
        </w:tc>
        <w:tc>
          <w:tcPr>
            <w:tcW w:w="102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99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961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023" w:type="dxa"/>
          </w:tcPr>
          <w:p w:rsidR="00516FD7" w:rsidRPr="00516FD7" w:rsidRDefault="00516FD7" w:rsidP="00D5687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F541F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92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9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83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39</w:t>
            </w:r>
          </w:p>
        </w:tc>
        <w:tc>
          <w:tcPr>
            <w:tcW w:w="960" w:type="dxa"/>
            <w:noWrap/>
            <w:hideMark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354">
              <w:rPr>
                <w:rFonts w:ascii="Times New Roman" w:hAnsi="Times New Roman" w:cs="Times New Roman"/>
                <w:sz w:val="24"/>
                <w:szCs w:val="24"/>
              </w:rPr>
              <w:t xml:space="preserve"> 0.33</w:t>
            </w:r>
          </w:p>
        </w:tc>
        <w:tc>
          <w:tcPr>
            <w:tcW w:w="960" w:type="dxa"/>
          </w:tcPr>
          <w:p w:rsidR="00516FD7" w:rsidRPr="00E23354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FD7" w:rsidRPr="00E23354" w:rsidTr="009756E2">
        <w:trPr>
          <w:trHeight w:val="300"/>
        </w:trPr>
        <w:tc>
          <w:tcPr>
            <w:tcW w:w="1812" w:type="dxa"/>
            <w:noWrap/>
          </w:tcPr>
          <w:p w:rsidR="00516FD7" w:rsidRPr="00E23354" w:rsidRDefault="00516FD7" w:rsidP="00660B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:N</w:t>
            </w:r>
          </w:p>
        </w:tc>
        <w:tc>
          <w:tcPr>
            <w:tcW w:w="1023" w:type="dxa"/>
            <w:noWrap/>
          </w:tcPr>
          <w:p w:rsidR="00516FD7" w:rsidRPr="00E23354" w:rsidRDefault="00516FD7" w:rsidP="00666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6629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6662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noWrap/>
          </w:tcPr>
          <w:p w:rsidR="00516FD7" w:rsidRPr="007D36C6" w:rsidRDefault="00516FD7" w:rsidP="00D5687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16FD7">
              <w:rPr>
                <w:rFonts w:ascii="Times New Roman" w:hAnsi="Times New Roman" w:cs="Times New Roman"/>
                <w:sz w:val="24"/>
                <w:szCs w:val="24"/>
              </w:rPr>
              <w:t>-0.86**</w:t>
            </w:r>
          </w:p>
        </w:tc>
        <w:tc>
          <w:tcPr>
            <w:tcW w:w="961" w:type="dxa"/>
            <w:noWrap/>
          </w:tcPr>
          <w:p w:rsidR="00516FD7" w:rsidRPr="007D36C6" w:rsidRDefault="00516FD7" w:rsidP="00D5687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2790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23" w:type="dxa"/>
          </w:tcPr>
          <w:p w:rsidR="00516FD7" w:rsidRPr="00516FD7" w:rsidRDefault="004F541F" w:rsidP="00D5687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6FD7" w:rsidRPr="004F541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4F541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92" w:type="dxa"/>
            <w:noWrap/>
          </w:tcPr>
          <w:p w:rsidR="00516FD7" w:rsidRPr="007D36C6" w:rsidRDefault="00516FD7" w:rsidP="009756E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1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56E2" w:rsidRPr="00B718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718C2">
              <w:rPr>
                <w:rFonts w:ascii="Times New Roman" w:hAnsi="Times New Roman" w:cs="Times New Roman"/>
                <w:sz w:val="24"/>
                <w:szCs w:val="24"/>
              </w:rPr>
              <w:t>.86**</w:t>
            </w:r>
          </w:p>
        </w:tc>
        <w:tc>
          <w:tcPr>
            <w:tcW w:w="993" w:type="dxa"/>
            <w:noWrap/>
          </w:tcPr>
          <w:p w:rsidR="00516FD7" w:rsidRPr="007D36C6" w:rsidRDefault="00516FD7" w:rsidP="007D36C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92514">
              <w:rPr>
                <w:rFonts w:ascii="Times New Roman" w:hAnsi="Times New Roman" w:cs="Times New Roman"/>
                <w:sz w:val="24"/>
                <w:szCs w:val="24"/>
              </w:rPr>
              <w:t>-0.82**</w:t>
            </w:r>
          </w:p>
        </w:tc>
        <w:tc>
          <w:tcPr>
            <w:tcW w:w="1083" w:type="dxa"/>
            <w:noWrap/>
          </w:tcPr>
          <w:p w:rsidR="00516FD7" w:rsidRPr="007D36C6" w:rsidRDefault="00516FD7" w:rsidP="00D5687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96D96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960" w:type="dxa"/>
            <w:noWrap/>
          </w:tcPr>
          <w:p w:rsidR="00516FD7" w:rsidRPr="00D65D5E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D5E">
              <w:rPr>
                <w:rFonts w:ascii="Times New Roman" w:hAnsi="Times New Roman" w:cs="Times New Roman"/>
                <w:sz w:val="24"/>
                <w:szCs w:val="24"/>
              </w:rPr>
              <w:t>-0.98**</w:t>
            </w:r>
          </w:p>
        </w:tc>
        <w:tc>
          <w:tcPr>
            <w:tcW w:w="960" w:type="dxa"/>
          </w:tcPr>
          <w:p w:rsidR="00516FD7" w:rsidRPr="00D65D5E" w:rsidRDefault="00516FD7" w:rsidP="00D56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D5E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</w:tr>
    </w:tbl>
    <w:p w:rsidR="00EE16CB" w:rsidRDefault="00EE16CB"/>
    <w:p w:rsidR="00600609" w:rsidRDefault="00600609"/>
    <w:p w:rsidR="00660B0E" w:rsidRDefault="00660B0E">
      <w:r>
        <w:br w:type="page"/>
      </w:r>
    </w:p>
    <w:p w:rsidR="00133746" w:rsidRPr="003E617B" w:rsidRDefault="00932AC1" w:rsidP="00133746">
      <w:pPr>
        <w:rPr>
          <w:rFonts w:ascii="Times New Roman" w:hAnsi="Times New Roman" w:cs="Times New Roman"/>
          <w:sz w:val="24"/>
          <w:szCs w:val="24"/>
        </w:rPr>
      </w:pPr>
      <w:r w:rsidRPr="003E617B">
        <w:rPr>
          <w:rFonts w:ascii="Times New Roman" w:hAnsi="Times New Roman" w:cs="Times New Roman"/>
          <w:sz w:val="24"/>
          <w:szCs w:val="24"/>
        </w:rPr>
        <w:lastRenderedPageBreak/>
        <w:t>Supplemental Table 2</w:t>
      </w:r>
      <w:r w:rsidR="00133746" w:rsidRPr="003E617B">
        <w:rPr>
          <w:rFonts w:ascii="Times New Roman" w:hAnsi="Times New Roman" w:cs="Times New Roman"/>
          <w:sz w:val="24"/>
          <w:szCs w:val="24"/>
        </w:rPr>
        <w:t>. Correlation coefficients for properties of starch granules from wild-type (WT) and high oil (HO) potatoes. Correlation coefficie</w:t>
      </w:r>
      <w:r w:rsidRPr="003E617B">
        <w:rPr>
          <w:rFonts w:ascii="Times New Roman" w:hAnsi="Times New Roman" w:cs="Times New Roman"/>
          <w:sz w:val="24"/>
          <w:szCs w:val="24"/>
        </w:rPr>
        <w:t xml:space="preserve">nts and p-values (** p &lt; 0.01; </w:t>
      </w:r>
      <w:r w:rsidR="00133746" w:rsidRPr="003E617B">
        <w:rPr>
          <w:rFonts w:ascii="Times New Roman" w:hAnsi="Times New Roman" w:cs="Times New Roman"/>
          <w:sz w:val="24"/>
          <w:szCs w:val="24"/>
        </w:rPr>
        <w:t xml:space="preserve">* p &lt; 0.05) were calculated using Microsoft Excel. </w:t>
      </w:r>
    </w:p>
    <w:tbl>
      <w:tblPr>
        <w:tblW w:w="8744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072"/>
        <w:gridCol w:w="1160"/>
        <w:gridCol w:w="1320"/>
        <w:gridCol w:w="1320"/>
        <w:gridCol w:w="1320"/>
      </w:tblGrid>
      <w:tr w:rsidR="004E79CC" w:rsidRPr="003E617B" w:rsidTr="00F405BE">
        <w:trPr>
          <w:trHeight w:val="605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1337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1337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eastAsia="en-AU"/>
              </w:rPr>
              <w:t>% TAG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1337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eastAsia="en-AU"/>
              </w:rPr>
              <w:t>Granule siz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1337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eastAsia="en-AU"/>
              </w:rPr>
              <w:t>% amylos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3E617B" w:rsidRDefault="004E79CC" w:rsidP="001337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eastAsia="en-AU"/>
              </w:rPr>
              <w:t>Glc-3-P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Default="004E79CC" w:rsidP="001337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eastAsia="en-AU"/>
              </w:rPr>
              <w:t>Glc-6-P</w:t>
            </w:r>
          </w:p>
        </w:tc>
      </w:tr>
      <w:tr w:rsidR="004E79CC" w:rsidRPr="003E617B" w:rsidTr="00F405BE">
        <w:trPr>
          <w:trHeight w:val="302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1337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Granule size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1337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76**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133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133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3E617B" w:rsidRDefault="004E79CC" w:rsidP="00133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3E617B" w:rsidRDefault="004E79CC" w:rsidP="00133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E79CC" w:rsidRPr="003E617B" w:rsidTr="00F405BE">
        <w:trPr>
          <w:trHeight w:val="302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1337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% amylose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1337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79**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1337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0.80*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133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3E617B" w:rsidRDefault="004E79CC" w:rsidP="00133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3E617B" w:rsidRDefault="004E79CC" w:rsidP="00133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E79CC" w:rsidRPr="003E617B" w:rsidTr="00F405BE">
        <w:trPr>
          <w:trHeight w:val="302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Glc-3-P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76**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E79CC" w:rsidRPr="003E617B" w:rsidRDefault="00F07E7A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</w:t>
            </w:r>
            <w:r w:rsidR="004E79C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86*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  </w:t>
            </w:r>
            <w:r w:rsidR="004E79C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76*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</w:p>
        </w:tc>
      </w:tr>
      <w:tr w:rsidR="004E79CC" w:rsidRPr="003E617B" w:rsidTr="00F405BE">
        <w:trPr>
          <w:trHeight w:val="302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Glc-6-P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91**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E79CC" w:rsidRPr="00B841E8" w:rsidRDefault="00F07E7A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</w:t>
            </w:r>
            <w:r w:rsidR="00CE1544" w:rsidRPr="00B841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78</w:t>
            </w:r>
            <w:r w:rsidR="00B841E8" w:rsidRPr="00B841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*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E79CC" w:rsidRPr="00B841E8" w:rsidRDefault="00CE1544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 w:rsidRPr="00B841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64</w:t>
            </w:r>
            <w:r w:rsidR="00B841E8" w:rsidRPr="00B841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3E617B" w:rsidRDefault="00CE1544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 w:rsidRPr="003403E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85</w:t>
            </w:r>
            <w:r w:rsidR="003403E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*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</w:p>
        </w:tc>
      </w:tr>
      <w:tr w:rsidR="004E79CC" w:rsidRPr="003E617B" w:rsidTr="00F405BE">
        <w:trPr>
          <w:trHeight w:val="302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Peak viscosity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97**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0.78*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0.79*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76*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B27590" w:rsidRDefault="00CE1544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 w:rsidRPr="00B275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92</w:t>
            </w:r>
            <w:r w:rsidR="00B27590" w:rsidRPr="00B275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**</w:t>
            </w:r>
          </w:p>
        </w:tc>
      </w:tr>
      <w:tr w:rsidR="004E79CC" w:rsidRPr="003E617B" w:rsidTr="00F405BE">
        <w:trPr>
          <w:trHeight w:val="302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Hold viscosity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72*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3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 </w:t>
            </w:r>
            <w:r w:rsidR="00B8751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4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B27590" w:rsidRDefault="00D3008E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 w:rsidRPr="00B275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43</w:t>
            </w:r>
          </w:p>
        </w:tc>
      </w:tr>
      <w:tr w:rsidR="004E79CC" w:rsidRPr="003E617B" w:rsidTr="00F405BE">
        <w:trPr>
          <w:trHeight w:val="302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Final viscosity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0.82**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70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63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 </w:t>
            </w:r>
            <w:r w:rsidR="00B8751F" w:rsidRPr="00331E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63</w:t>
            </w:r>
            <w:r w:rsidR="00331E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008E" w:rsidRPr="00B27590" w:rsidRDefault="00D3008E" w:rsidP="00D3008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 w:rsidRPr="00B275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78</w:t>
            </w:r>
            <w:r w:rsidR="00B27590" w:rsidRPr="00B275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**</w:t>
            </w:r>
          </w:p>
        </w:tc>
      </w:tr>
      <w:tr w:rsidR="004E79CC" w:rsidRPr="003E617B" w:rsidTr="00F405BE">
        <w:trPr>
          <w:trHeight w:val="302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Onset temp (To)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63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3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DA601F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 </w:t>
            </w:r>
            <w:r w:rsidR="00B8751F" w:rsidRPr="00DA601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5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6B3E48" w:rsidRDefault="00D3008E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 w:rsidRPr="006B3E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19</w:t>
            </w:r>
          </w:p>
        </w:tc>
      </w:tr>
      <w:tr w:rsidR="004E79CC" w:rsidRPr="003E617B" w:rsidTr="00F405BE">
        <w:trPr>
          <w:trHeight w:val="302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End temperature (Tc)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63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3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DA601F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 </w:t>
            </w:r>
            <w:r w:rsidR="00B8751F" w:rsidRPr="00DA601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5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6B3E48" w:rsidRDefault="00D3008E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 w:rsidRPr="006B3E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26</w:t>
            </w:r>
          </w:p>
        </w:tc>
      </w:tr>
      <w:tr w:rsidR="004E79CC" w:rsidRPr="003E617B" w:rsidTr="00F405BE">
        <w:trPr>
          <w:trHeight w:val="302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Peak temperature (</w:t>
            </w:r>
            <w:proofErr w:type="spellStart"/>
            <w:r w:rsidRPr="003E6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Tp</w:t>
            </w:r>
            <w:proofErr w:type="spellEnd"/>
            <w:r w:rsidRPr="003E6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63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2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DA601F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 </w:t>
            </w:r>
            <w:r w:rsidR="00B8751F" w:rsidRPr="00DA601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5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6B3E48" w:rsidRDefault="00D3008E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 w:rsidRPr="006B3E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28</w:t>
            </w:r>
          </w:p>
        </w:tc>
      </w:tr>
      <w:tr w:rsidR="004E79CC" w:rsidRPr="003E617B" w:rsidTr="00F405BE">
        <w:trPr>
          <w:trHeight w:val="302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4E79CC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</w:pPr>
            <w:r w:rsidRPr="003E6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Enthalpy (ΔH)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B44163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-0.3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9CC" w:rsidRPr="003E617B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</w:t>
            </w:r>
            <w:r w:rsidR="004E79CC" w:rsidRPr="003E617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0.2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DA601F" w:rsidRDefault="00F07E7A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  </w:t>
            </w:r>
            <w:r w:rsidR="00B8751F" w:rsidRPr="00DA601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59</w:t>
            </w:r>
            <w:r w:rsidR="00DA601F" w:rsidRPr="00DA601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E79CC" w:rsidRPr="006B3E48" w:rsidRDefault="00D3008E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 w:rsidRPr="006B3E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51</w:t>
            </w:r>
          </w:p>
        </w:tc>
      </w:tr>
      <w:tr w:rsidR="00F405BE" w:rsidRPr="003E617B" w:rsidTr="00F405BE">
        <w:trPr>
          <w:trHeight w:val="302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405BE" w:rsidRPr="003E617B" w:rsidRDefault="00F405BE" w:rsidP="000C2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Swelling power (B/S</w:t>
            </w:r>
            <w:r w:rsidRPr="00F405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  <w:lang w:eastAsia="en-AU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405BE" w:rsidRDefault="00EF6125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-0.2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405BE" w:rsidRDefault="00AC5E0B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-0.2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405BE" w:rsidRDefault="00AC5E0B" w:rsidP="00F07E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 0.1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405BE" w:rsidRDefault="00AC5E0B" w:rsidP="00EF612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 xml:space="preserve">    -0.1</w:t>
            </w:r>
            <w:r w:rsidR="00EF61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405BE" w:rsidRPr="006B3E48" w:rsidRDefault="00AC5E0B" w:rsidP="00EF612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0.0</w:t>
            </w:r>
            <w:r w:rsidR="00EF612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AU"/>
              </w:rPr>
              <w:t>4</w:t>
            </w:r>
          </w:p>
        </w:tc>
      </w:tr>
    </w:tbl>
    <w:p w:rsidR="00133746" w:rsidRDefault="00133746">
      <w:pPr>
        <w:rPr>
          <w:b/>
        </w:rPr>
      </w:pPr>
    </w:p>
    <w:p w:rsidR="005B3FC5" w:rsidRDefault="005B3FC5"/>
    <w:p w:rsidR="00C74AF7" w:rsidRDefault="00C74AF7"/>
    <w:p w:rsidR="00EE16CB" w:rsidRDefault="00EE16CB">
      <w:r>
        <w:br w:type="page"/>
      </w:r>
    </w:p>
    <w:p w:rsidR="00C74AF7" w:rsidRDefault="00C74AF7" w:rsidP="00C74AF7">
      <w:pPr>
        <w:rPr>
          <w:rFonts w:ascii="Times New Roman" w:hAnsi="Times New Roman" w:cs="Times New Roman"/>
          <w:sz w:val="24"/>
          <w:szCs w:val="24"/>
        </w:rPr>
      </w:pPr>
    </w:p>
    <w:p w:rsidR="002046CE" w:rsidRDefault="00E24E99" w:rsidP="002046C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AU" w:eastAsia="en-AU"/>
        </w:rPr>
        <w:drawing>
          <wp:inline distT="0" distB="0" distL="0" distR="0">
            <wp:extent cx="3520536" cy="278709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1 protein gel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658" cy="2799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046CE" w:rsidRPr="002046C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46CE" w:rsidRDefault="002046CE" w:rsidP="002046C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2046CE" w:rsidRPr="00F15F0E" w:rsidRDefault="002046CE" w:rsidP="002046C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1</w:t>
      </w:r>
      <w:r w:rsidRPr="00F15F0E">
        <w:rPr>
          <w:rFonts w:ascii="Times New Roman" w:hAnsi="Times New Roman" w:cs="Times New Roman"/>
          <w:sz w:val="24"/>
          <w:szCs w:val="24"/>
        </w:rPr>
        <w:t xml:space="preserve">. SDS-PAGE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F15F0E">
        <w:rPr>
          <w:rFonts w:ascii="Times New Roman" w:hAnsi="Times New Roman" w:cs="Times New Roman"/>
          <w:sz w:val="24"/>
          <w:szCs w:val="24"/>
        </w:rPr>
        <w:t>of total protein fro</w:t>
      </w:r>
      <w:r>
        <w:rPr>
          <w:rFonts w:ascii="Times New Roman" w:hAnsi="Times New Roman" w:cs="Times New Roman"/>
          <w:sz w:val="24"/>
          <w:szCs w:val="24"/>
        </w:rPr>
        <w:t>m WT and high oil potato lines</w:t>
      </w:r>
      <w:r w:rsidRPr="00F15F0E">
        <w:rPr>
          <w:rFonts w:ascii="Times New Roman" w:hAnsi="Times New Roman" w:cs="Times New Roman"/>
          <w:sz w:val="24"/>
          <w:szCs w:val="24"/>
        </w:rPr>
        <w:t xml:space="preserve"> normalised by potato dry weight. Starch-associated granule-bound starch synthase (GBSS) protein normalised by sta</w:t>
      </w:r>
      <w:r>
        <w:rPr>
          <w:rFonts w:ascii="Times New Roman" w:hAnsi="Times New Roman" w:cs="Times New Roman"/>
          <w:sz w:val="24"/>
          <w:szCs w:val="24"/>
        </w:rPr>
        <w:t>rch fresh weight is also shown</w:t>
      </w:r>
      <w:r w:rsidRPr="00F15F0E">
        <w:rPr>
          <w:rFonts w:ascii="Times New Roman" w:hAnsi="Times New Roman" w:cs="Times New Roman"/>
          <w:sz w:val="24"/>
          <w:szCs w:val="24"/>
        </w:rPr>
        <w:t>.</w:t>
      </w:r>
    </w:p>
    <w:p w:rsidR="00C74AF7" w:rsidRDefault="00C74AF7" w:rsidP="00C74AF7">
      <w:pPr>
        <w:rPr>
          <w:rFonts w:ascii="Times New Roman" w:hAnsi="Times New Roman" w:cs="Times New Roman"/>
          <w:sz w:val="24"/>
          <w:szCs w:val="24"/>
        </w:rPr>
      </w:pPr>
    </w:p>
    <w:p w:rsidR="00D36FBF" w:rsidRDefault="00D36FBF" w:rsidP="00D36FB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82A1C">
        <w:rPr>
          <w:rFonts w:ascii="Times New Roman" w:hAnsi="Times New Roman" w:cs="Times New Roman"/>
          <w:b/>
          <w:i/>
          <w:noProof/>
          <w:lang w:eastAsia="en-AU"/>
        </w:rPr>
        <w:lastRenderedPageBreak/>
        <w:drawing>
          <wp:inline distT="0" distB="0" distL="0" distR="0" wp14:anchorId="761C63D1" wp14:editId="3A2E3C8A">
            <wp:extent cx="3949700" cy="3676650"/>
            <wp:effectExtent l="0" t="0" r="0" b="0"/>
            <wp:docPr id="9" name="Picture 9" descr="C:\Users\MIT20G\Documents\Experiments\High oil potato\My manuscript\FPS review 2016-11\TAG threshold figures\metabolite P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T20G\Documents\Experiments\High oil potato\My manuscript\FPS review 2016-11\TAG threshold figures\metabolite PC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79" t="27169" r="15903" b="27498"/>
                    <a:stretch/>
                  </pic:blipFill>
                  <pic:spPr bwMode="auto">
                    <a:xfrm>
                      <a:off x="0" y="0"/>
                      <a:ext cx="3949987" cy="3676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36FBF" w:rsidRDefault="00D50695" w:rsidP="00D36FB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l Figure 2</w:t>
      </w:r>
      <w:r w:rsidR="00D36FBF">
        <w:rPr>
          <w:rFonts w:ascii="Times New Roman" w:hAnsi="Times New Roman" w:cs="Times New Roman"/>
          <w:sz w:val="24"/>
          <w:szCs w:val="24"/>
        </w:rPr>
        <w:t>. Orthogonal partial least squares analysis of metabolites from wild-type and high oil potatoes. Wild-type (black circles), medium TAG (grey circles) and high TAG (white circles) potato lines are clustered.</w:t>
      </w:r>
    </w:p>
    <w:p w:rsidR="00D36FBF" w:rsidRDefault="00D36FBF" w:rsidP="00C74AF7">
      <w:pPr>
        <w:rPr>
          <w:rFonts w:ascii="Times New Roman" w:hAnsi="Times New Roman" w:cs="Times New Roman"/>
          <w:sz w:val="24"/>
          <w:szCs w:val="24"/>
        </w:rPr>
      </w:pPr>
    </w:p>
    <w:p w:rsidR="00C65415" w:rsidRDefault="00B75FD2">
      <w:pPr>
        <w:rPr>
          <w:b/>
        </w:rPr>
      </w:pPr>
      <w:r>
        <w:rPr>
          <w:b/>
          <w:noProof/>
          <w:lang w:eastAsia="en-AU"/>
        </w:rPr>
        <w:lastRenderedPageBreak/>
        <w:drawing>
          <wp:inline distT="0" distB="0" distL="0" distR="0">
            <wp:extent cx="5342400" cy="2991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S1 FINAL.EM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85" t="50065" r="15089" b="20053"/>
                    <a:stretch/>
                  </pic:blipFill>
                  <pic:spPr bwMode="auto">
                    <a:xfrm>
                      <a:off x="0" y="0"/>
                      <a:ext cx="5342400" cy="299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4AF7" w:rsidRDefault="00C74AF7">
      <w:pPr>
        <w:rPr>
          <w:b/>
        </w:rPr>
      </w:pPr>
    </w:p>
    <w:p w:rsidR="00C65415" w:rsidRDefault="00C65415">
      <w:pPr>
        <w:rPr>
          <w:rFonts w:ascii="Times New Roman" w:hAnsi="Times New Roman" w:cs="Times New Roman"/>
          <w:sz w:val="24"/>
          <w:szCs w:val="24"/>
        </w:rPr>
      </w:pPr>
      <w:r w:rsidRPr="00147295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D50695">
        <w:rPr>
          <w:rFonts w:ascii="Times New Roman" w:hAnsi="Times New Roman" w:cs="Times New Roman"/>
          <w:sz w:val="24"/>
          <w:szCs w:val="24"/>
        </w:rPr>
        <w:t>3</w:t>
      </w:r>
      <w:r w:rsidRPr="00147295">
        <w:rPr>
          <w:rFonts w:ascii="Times New Roman" w:hAnsi="Times New Roman" w:cs="Times New Roman"/>
          <w:sz w:val="24"/>
          <w:szCs w:val="24"/>
        </w:rPr>
        <w:t xml:space="preserve">. Chain length distribution of amylopectin, digested with </w:t>
      </w:r>
      <w:proofErr w:type="spellStart"/>
      <w:r w:rsidRPr="00147295">
        <w:rPr>
          <w:rFonts w:ascii="Times New Roman" w:hAnsi="Times New Roman" w:cs="Times New Roman"/>
          <w:sz w:val="24"/>
          <w:szCs w:val="24"/>
        </w:rPr>
        <w:t>isoamylase</w:t>
      </w:r>
      <w:proofErr w:type="spellEnd"/>
      <w:r w:rsidRPr="00147295">
        <w:rPr>
          <w:rFonts w:ascii="Times New Roman" w:hAnsi="Times New Roman" w:cs="Times New Roman"/>
          <w:sz w:val="24"/>
          <w:szCs w:val="24"/>
        </w:rPr>
        <w:t xml:space="preserve"> or </w:t>
      </w:r>
      <w:r w:rsidRPr="00147295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147295">
        <w:rPr>
          <w:rFonts w:ascii="Times New Roman" w:hAnsi="Times New Roman" w:cs="Times New Roman"/>
          <w:sz w:val="24"/>
          <w:szCs w:val="24"/>
        </w:rPr>
        <w:t>-amylase, from wild-type (red) and high oil (black) potatoes.</w:t>
      </w:r>
      <w:r w:rsidR="00306553" w:rsidRPr="00147295">
        <w:rPr>
          <w:rFonts w:ascii="Times New Roman" w:hAnsi="Times New Roman" w:cs="Times New Roman"/>
          <w:sz w:val="24"/>
          <w:szCs w:val="24"/>
        </w:rPr>
        <w:t xml:space="preserve"> </w:t>
      </w:r>
      <w:r w:rsidR="003A75D8">
        <w:rPr>
          <w:rFonts w:ascii="Times New Roman" w:hAnsi="Times New Roman" w:cs="Times New Roman"/>
          <w:sz w:val="24"/>
          <w:szCs w:val="24"/>
        </w:rPr>
        <w:t>C</w:t>
      </w:r>
      <w:r w:rsidR="00306553" w:rsidRPr="00147295">
        <w:rPr>
          <w:rFonts w:ascii="Times New Roman" w:hAnsi="Times New Roman" w:cs="Times New Roman"/>
          <w:sz w:val="24"/>
          <w:szCs w:val="24"/>
        </w:rPr>
        <w:t>urve</w:t>
      </w:r>
      <w:r w:rsidR="003A75D8">
        <w:rPr>
          <w:rFonts w:ascii="Times New Roman" w:hAnsi="Times New Roman" w:cs="Times New Roman"/>
          <w:sz w:val="24"/>
          <w:szCs w:val="24"/>
        </w:rPr>
        <w:t>s</w:t>
      </w:r>
      <w:r w:rsidR="00306553" w:rsidRPr="00147295">
        <w:rPr>
          <w:rFonts w:ascii="Times New Roman" w:hAnsi="Times New Roman" w:cs="Times New Roman"/>
          <w:sz w:val="24"/>
          <w:szCs w:val="24"/>
        </w:rPr>
        <w:t xml:space="preserve"> shows</w:t>
      </w:r>
      <w:r w:rsidR="00274DE0" w:rsidRPr="00147295">
        <w:rPr>
          <w:rFonts w:ascii="Times New Roman" w:hAnsi="Times New Roman" w:cs="Times New Roman"/>
          <w:sz w:val="24"/>
          <w:szCs w:val="24"/>
        </w:rPr>
        <w:t xml:space="preserve"> the mean of two technical repli</w:t>
      </w:r>
      <w:r w:rsidR="00306553" w:rsidRPr="00147295">
        <w:rPr>
          <w:rFonts w:ascii="Times New Roman" w:hAnsi="Times New Roman" w:cs="Times New Roman"/>
          <w:sz w:val="24"/>
          <w:szCs w:val="24"/>
        </w:rPr>
        <w:t>cates</w:t>
      </w:r>
      <w:r w:rsidR="003A75D8">
        <w:rPr>
          <w:rFonts w:ascii="Times New Roman" w:hAnsi="Times New Roman" w:cs="Times New Roman"/>
          <w:sz w:val="24"/>
          <w:szCs w:val="24"/>
        </w:rPr>
        <w:t xml:space="preserve"> for each line (four wild-type and eight high oil)</w:t>
      </w:r>
      <w:r w:rsidR="00306553" w:rsidRPr="00147295">
        <w:rPr>
          <w:rFonts w:ascii="Times New Roman" w:hAnsi="Times New Roman" w:cs="Times New Roman"/>
          <w:sz w:val="24"/>
          <w:szCs w:val="24"/>
        </w:rPr>
        <w:t>.</w:t>
      </w:r>
    </w:p>
    <w:p w:rsidR="004F0980" w:rsidRDefault="004F09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5DFF" w:rsidRPr="001D5DFF" w:rsidRDefault="001D5D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Methods</w:t>
      </w:r>
    </w:p>
    <w:p w:rsidR="00286BA6" w:rsidRDefault="00286BA6" w:rsidP="00824BF2">
      <w:pPr>
        <w:rPr>
          <w:rFonts w:ascii="Times New Roman" w:hAnsi="Times New Roman" w:cs="Times New Roman"/>
          <w:sz w:val="24"/>
          <w:szCs w:val="24"/>
        </w:rPr>
      </w:pPr>
      <w:r w:rsidRPr="00B138AE">
        <w:rPr>
          <w:rFonts w:ascii="Times New Roman" w:hAnsi="Times New Roman" w:cs="Times New Roman"/>
          <w:sz w:val="24"/>
          <w:szCs w:val="24"/>
        </w:rPr>
        <w:t>Soluble protein was extracted in buffer (</w:t>
      </w:r>
      <w:proofErr w:type="spellStart"/>
      <w:r w:rsidRPr="00B138AE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B138AE">
        <w:rPr>
          <w:rFonts w:ascii="Times New Roman" w:hAnsi="Times New Roman" w:cs="Times New Roman"/>
          <w:sz w:val="24"/>
          <w:szCs w:val="24"/>
        </w:rPr>
        <w:t xml:space="preserve"> pH 7.5, 10 </w:t>
      </w:r>
      <w:proofErr w:type="spellStart"/>
      <w:r w:rsidRPr="00B138A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138AE">
        <w:rPr>
          <w:rFonts w:ascii="Times New Roman" w:hAnsi="Times New Roman" w:cs="Times New Roman"/>
          <w:sz w:val="24"/>
          <w:szCs w:val="24"/>
        </w:rPr>
        <w:t xml:space="preserve"> MgCl</w:t>
      </w:r>
      <w:r w:rsidRPr="00B138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138AE">
        <w:rPr>
          <w:rFonts w:ascii="Times New Roman" w:hAnsi="Times New Roman" w:cs="Times New Roman"/>
          <w:sz w:val="24"/>
          <w:szCs w:val="24"/>
        </w:rPr>
        <w:t xml:space="preserve">) and quantified by Bradford assay </w:t>
      </w:r>
      <w:r w:rsidRPr="00B138AE">
        <w:rPr>
          <w:rFonts w:ascii="Times New Roman" w:hAnsi="Times New Roman" w:cs="Times New Roman"/>
          <w:noProof/>
          <w:sz w:val="24"/>
          <w:szCs w:val="24"/>
        </w:rPr>
        <w:t>(Bradford, 1976)</w:t>
      </w:r>
      <w:r w:rsidRPr="00B138AE">
        <w:rPr>
          <w:rFonts w:ascii="Times New Roman" w:hAnsi="Times New Roman" w:cs="Times New Roman"/>
          <w:sz w:val="24"/>
          <w:szCs w:val="24"/>
        </w:rPr>
        <w:t xml:space="preserve">. Potato flour (total protein), soluble protein or isolated starch (starch-bound protein) was added to loading buffer, boiled for 5 min and the supernatant was run on an SDS-PAGE gel </w:t>
      </w:r>
      <w:r w:rsidRPr="00B138AE">
        <w:rPr>
          <w:rFonts w:ascii="Times New Roman" w:hAnsi="Times New Roman" w:cs="Times New Roman"/>
          <w:noProof/>
          <w:sz w:val="24"/>
          <w:szCs w:val="24"/>
        </w:rPr>
        <w:t>(Laemmli, 1970)</w:t>
      </w:r>
      <w:r w:rsidRPr="00B138AE">
        <w:rPr>
          <w:rFonts w:ascii="Times New Roman" w:hAnsi="Times New Roman" w:cs="Times New Roman"/>
          <w:sz w:val="24"/>
          <w:szCs w:val="24"/>
        </w:rPr>
        <w:t xml:space="preserve">. Proteins were stained using </w:t>
      </w:r>
      <w:proofErr w:type="spellStart"/>
      <w:r w:rsidRPr="00B138AE">
        <w:rPr>
          <w:rFonts w:ascii="Times New Roman" w:hAnsi="Times New Roman" w:cs="Times New Roman"/>
          <w:sz w:val="24"/>
          <w:szCs w:val="24"/>
        </w:rPr>
        <w:t>EZBlue</w:t>
      </w:r>
      <w:r w:rsidRPr="00B138A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B138AE">
        <w:rPr>
          <w:rFonts w:ascii="Times New Roman" w:hAnsi="Times New Roman" w:cs="Times New Roman"/>
          <w:sz w:val="24"/>
          <w:szCs w:val="24"/>
        </w:rPr>
        <w:t xml:space="preserve"> Gel Staining Reagent (Sigma-Aldrich). Gels were scanned and the bands quantified using </w:t>
      </w:r>
      <w:proofErr w:type="spellStart"/>
      <w:r w:rsidRPr="00B138AE">
        <w:rPr>
          <w:rFonts w:ascii="Times New Roman" w:hAnsi="Times New Roman" w:cs="Times New Roman"/>
          <w:sz w:val="24"/>
          <w:szCs w:val="24"/>
        </w:rPr>
        <w:t>TotalLab</w:t>
      </w:r>
      <w:proofErr w:type="spellEnd"/>
      <w:r w:rsidRPr="00B138AE">
        <w:rPr>
          <w:rFonts w:ascii="Times New Roman" w:hAnsi="Times New Roman" w:cs="Times New Roman"/>
          <w:sz w:val="24"/>
          <w:szCs w:val="24"/>
        </w:rPr>
        <w:t xml:space="preserve"> Quant software (</w:t>
      </w:r>
      <w:proofErr w:type="spellStart"/>
      <w:r w:rsidRPr="00B138AE">
        <w:rPr>
          <w:rFonts w:ascii="Times New Roman" w:hAnsi="Times New Roman" w:cs="Times New Roman"/>
          <w:sz w:val="24"/>
          <w:szCs w:val="24"/>
        </w:rPr>
        <w:t>TotalLab</w:t>
      </w:r>
      <w:proofErr w:type="spellEnd"/>
      <w:r w:rsidRPr="00B138AE">
        <w:rPr>
          <w:rFonts w:ascii="Times New Roman" w:hAnsi="Times New Roman" w:cs="Times New Roman"/>
          <w:sz w:val="24"/>
          <w:szCs w:val="24"/>
        </w:rPr>
        <w:t xml:space="preserve">, Newcastle upon Tyne, UK). </w:t>
      </w:r>
      <w:bookmarkStart w:id="0" w:name="_GoBack"/>
      <w:bookmarkEnd w:id="0"/>
    </w:p>
    <w:p w:rsidR="004F0980" w:rsidRPr="00147295" w:rsidRDefault="004F0980">
      <w:pPr>
        <w:rPr>
          <w:rFonts w:ascii="Times New Roman" w:hAnsi="Times New Roman" w:cs="Times New Roman"/>
          <w:sz w:val="24"/>
          <w:szCs w:val="24"/>
        </w:rPr>
      </w:pPr>
    </w:p>
    <w:sectPr w:rsidR="004F0980" w:rsidRPr="00147295" w:rsidSect="00105F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D9C"/>
    <w:rsid w:val="00007B36"/>
    <w:rsid w:val="00030F59"/>
    <w:rsid w:val="00037EF7"/>
    <w:rsid w:val="0004143E"/>
    <w:rsid w:val="00073424"/>
    <w:rsid w:val="000856EE"/>
    <w:rsid w:val="0009661D"/>
    <w:rsid w:val="000A06B4"/>
    <w:rsid w:val="000C2C95"/>
    <w:rsid w:val="000D3B81"/>
    <w:rsid w:val="000E5580"/>
    <w:rsid w:val="00101CEF"/>
    <w:rsid w:val="00105F38"/>
    <w:rsid w:val="00133746"/>
    <w:rsid w:val="00137F5D"/>
    <w:rsid w:val="00142B16"/>
    <w:rsid w:val="00147295"/>
    <w:rsid w:val="00183D04"/>
    <w:rsid w:val="001A1420"/>
    <w:rsid w:val="001A6CBC"/>
    <w:rsid w:val="001D5DFF"/>
    <w:rsid w:val="002046CE"/>
    <w:rsid w:val="0023425C"/>
    <w:rsid w:val="0026549A"/>
    <w:rsid w:val="00265DD8"/>
    <w:rsid w:val="00274DE0"/>
    <w:rsid w:val="00280D42"/>
    <w:rsid w:val="00286BA6"/>
    <w:rsid w:val="002A5DF3"/>
    <w:rsid w:val="002B1678"/>
    <w:rsid w:val="002D3C73"/>
    <w:rsid w:val="00306553"/>
    <w:rsid w:val="00331E92"/>
    <w:rsid w:val="003403E9"/>
    <w:rsid w:val="003A75D8"/>
    <w:rsid w:val="003B46B3"/>
    <w:rsid w:val="003B4AB0"/>
    <w:rsid w:val="003E2865"/>
    <w:rsid w:val="003E40B3"/>
    <w:rsid w:val="003E617B"/>
    <w:rsid w:val="0049118B"/>
    <w:rsid w:val="004B0393"/>
    <w:rsid w:val="004C561C"/>
    <w:rsid w:val="004E221F"/>
    <w:rsid w:val="004E79CC"/>
    <w:rsid w:val="004E7E40"/>
    <w:rsid w:val="004F0980"/>
    <w:rsid w:val="004F541F"/>
    <w:rsid w:val="00511DA2"/>
    <w:rsid w:val="00516FD7"/>
    <w:rsid w:val="00533264"/>
    <w:rsid w:val="0053752C"/>
    <w:rsid w:val="00572E02"/>
    <w:rsid w:val="0058277B"/>
    <w:rsid w:val="005B3FC5"/>
    <w:rsid w:val="005D7CB1"/>
    <w:rsid w:val="00600609"/>
    <w:rsid w:val="006427BE"/>
    <w:rsid w:val="006533CA"/>
    <w:rsid w:val="00660B0E"/>
    <w:rsid w:val="0066629B"/>
    <w:rsid w:val="00686863"/>
    <w:rsid w:val="006B3E48"/>
    <w:rsid w:val="007122B6"/>
    <w:rsid w:val="007A1128"/>
    <w:rsid w:val="007A5AFC"/>
    <w:rsid w:val="007D36C6"/>
    <w:rsid w:val="007E2B16"/>
    <w:rsid w:val="007F5FE9"/>
    <w:rsid w:val="00824BF2"/>
    <w:rsid w:val="00875103"/>
    <w:rsid w:val="00892514"/>
    <w:rsid w:val="0089626B"/>
    <w:rsid w:val="008B38C1"/>
    <w:rsid w:val="009218E1"/>
    <w:rsid w:val="00932AC1"/>
    <w:rsid w:val="00955AD1"/>
    <w:rsid w:val="0095756A"/>
    <w:rsid w:val="00962F97"/>
    <w:rsid w:val="009756E2"/>
    <w:rsid w:val="00985F28"/>
    <w:rsid w:val="00990DCB"/>
    <w:rsid w:val="00996D96"/>
    <w:rsid w:val="009C1ED1"/>
    <w:rsid w:val="009D3838"/>
    <w:rsid w:val="009E59E8"/>
    <w:rsid w:val="00A13B31"/>
    <w:rsid w:val="00A46E54"/>
    <w:rsid w:val="00A766AE"/>
    <w:rsid w:val="00AB67B8"/>
    <w:rsid w:val="00AC5E0B"/>
    <w:rsid w:val="00AE3B75"/>
    <w:rsid w:val="00B11FE6"/>
    <w:rsid w:val="00B2133E"/>
    <w:rsid w:val="00B27590"/>
    <w:rsid w:val="00B36621"/>
    <w:rsid w:val="00B44163"/>
    <w:rsid w:val="00B45953"/>
    <w:rsid w:val="00B7118F"/>
    <w:rsid w:val="00B718C2"/>
    <w:rsid w:val="00B74FF0"/>
    <w:rsid w:val="00B75FD2"/>
    <w:rsid w:val="00B841E8"/>
    <w:rsid w:val="00B8751F"/>
    <w:rsid w:val="00B94BFC"/>
    <w:rsid w:val="00B95A32"/>
    <w:rsid w:val="00BE3D8F"/>
    <w:rsid w:val="00BF34A5"/>
    <w:rsid w:val="00C12945"/>
    <w:rsid w:val="00C142E0"/>
    <w:rsid w:val="00C321D3"/>
    <w:rsid w:val="00C32E59"/>
    <w:rsid w:val="00C65415"/>
    <w:rsid w:val="00C66ED9"/>
    <w:rsid w:val="00C74AF7"/>
    <w:rsid w:val="00C92F85"/>
    <w:rsid w:val="00CE03CB"/>
    <w:rsid w:val="00CE1544"/>
    <w:rsid w:val="00CE22C7"/>
    <w:rsid w:val="00CF3FFA"/>
    <w:rsid w:val="00D07D9C"/>
    <w:rsid w:val="00D11875"/>
    <w:rsid w:val="00D3008E"/>
    <w:rsid w:val="00D36FBF"/>
    <w:rsid w:val="00D43F6B"/>
    <w:rsid w:val="00D50695"/>
    <w:rsid w:val="00D517A0"/>
    <w:rsid w:val="00D5687F"/>
    <w:rsid w:val="00D65B7C"/>
    <w:rsid w:val="00D65D5E"/>
    <w:rsid w:val="00D70325"/>
    <w:rsid w:val="00DA601F"/>
    <w:rsid w:val="00DC0951"/>
    <w:rsid w:val="00DF6B41"/>
    <w:rsid w:val="00E23354"/>
    <w:rsid w:val="00E24E99"/>
    <w:rsid w:val="00E27909"/>
    <w:rsid w:val="00E55152"/>
    <w:rsid w:val="00E748BC"/>
    <w:rsid w:val="00E8260B"/>
    <w:rsid w:val="00E85E07"/>
    <w:rsid w:val="00E908E3"/>
    <w:rsid w:val="00EA24CE"/>
    <w:rsid w:val="00EC78B3"/>
    <w:rsid w:val="00EE16CB"/>
    <w:rsid w:val="00EF0B21"/>
    <w:rsid w:val="00EF6125"/>
    <w:rsid w:val="00F07E7A"/>
    <w:rsid w:val="00F405BE"/>
    <w:rsid w:val="00F71A53"/>
    <w:rsid w:val="00F77CAA"/>
    <w:rsid w:val="00FA1637"/>
    <w:rsid w:val="00FA433E"/>
    <w:rsid w:val="00FC3D90"/>
    <w:rsid w:val="00FD1C8C"/>
    <w:rsid w:val="00FE7BB8"/>
    <w:rsid w:val="00FF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5A0C40-364B-4759-96C6-BE62FE1C0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5A3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4F098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098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customXml" Target="../customXml/item3.xml"/><Relationship Id="rId5" Type="http://schemas.openxmlformats.org/officeDocument/2006/relationships/image" Target="media/image1.tif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EB243EA-9AEC-4CD1-A80B-D1AC59B054B1}"/>
</file>

<file path=customXml/itemProps2.xml><?xml version="1.0" encoding="utf-8"?>
<ds:datastoreItem xmlns:ds="http://schemas.openxmlformats.org/officeDocument/2006/customXml" ds:itemID="{EB1F33A3-0281-4F5F-B5F2-5545611B6497}"/>
</file>

<file path=customXml/itemProps3.xml><?xml version="1.0" encoding="utf-8"?>
<ds:datastoreItem xmlns:ds="http://schemas.openxmlformats.org/officeDocument/2006/customXml" ds:itemID="{13B3746D-629A-4555-91A5-0AE64D8FBFD8}"/>
</file>

<file path=customXml/itemProps4.xml><?xml version="1.0" encoding="utf-8"?>
<ds:datastoreItem xmlns:ds="http://schemas.openxmlformats.org/officeDocument/2006/customXml" ds:itemID="{EFF4AC21-D490-4786-9CF8-A557C4CEDC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Madeline (Agriculture, Black Mountain)</dc:creator>
  <cp:keywords/>
  <dc:description/>
  <cp:lastModifiedBy>Mitchell, Madeline (Agriculture, Black Mountain)</cp:lastModifiedBy>
  <cp:revision>2</cp:revision>
  <dcterms:created xsi:type="dcterms:W3CDTF">2017-03-17T03:09:00Z</dcterms:created>
  <dcterms:modified xsi:type="dcterms:W3CDTF">2017-03-17T03:09:00Z</dcterms:modified>
</cp:coreProperties>
</file>